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129A7" w14:textId="19521F9D" w:rsidR="002E0B78" w:rsidRDefault="002E0B78" w:rsidP="004E2DE5">
      <w:pPr>
        <w:spacing w:line="480" w:lineRule="auto"/>
        <w:jc w:val="center"/>
        <w:rPr>
          <w:b/>
          <w:color w:val="000000" w:themeColor="text1"/>
          <w:sz w:val="32"/>
          <w:szCs w:val="32"/>
        </w:rPr>
      </w:pPr>
      <w:r w:rsidRPr="00EC6479">
        <w:rPr>
          <w:b/>
          <w:color w:val="000000" w:themeColor="text1"/>
          <w:sz w:val="32"/>
          <w:szCs w:val="32"/>
        </w:rPr>
        <w:t xml:space="preserve">Incidences of </w:t>
      </w:r>
      <w:r w:rsidR="00F43968">
        <w:rPr>
          <w:b/>
          <w:color w:val="000000" w:themeColor="text1"/>
          <w:sz w:val="32"/>
          <w:szCs w:val="32"/>
          <w:lang w:val="en-US"/>
        </w:rPr>
        <w:t>p</w:t>
      </w:r>
      <w:r w:rsidR="00631869" w:rsidRPr="00EC6479">
        <w:rPr>
          <w:b/>
          <w:color w:val="000000" w:themeColor="text1"/>
          <w:sz w:val="32"/>
          <w:szCs w:val="32"/>
        </w:rPr>
        <w:t>oor-quality</w:t>
      </w:r>
      <w:r w:rsidRPr="00EC6479">
        <w:rPr>
          <w:b/>
          <w:color w:val="000000" w:themeColor="text1"/>
          <w:sz w:val="32"/>
          <w:szCs w:val="32"/>
        </w:rPr>
        <w:t xml:space="preserve"> </w:t>
      </w:r>
      <w:r w:rsidR="00F43968">
        <w:rPr>
          <w:b/>
          <w:color w:val="000000" w:themeColor="text1"/>
          <w:sz w:val="32"/>
          <w:szCs w:val="32"/>
          <w:lang w:val="en-US"/>
        </w:rPr>
        <w:t xml:space="preserve">pharmaceutical products </w:t>
      </w:r>
      <w:r w:rsidRPr="00EC6479">
        <w:rPr>
          <w:b/>
          <w:color w:val="000000" w:themeColor="text1"/>
          <w:sz w:val="32"/>
          <w:szCs w:val="32"/>
        </w:rPr>
        <w:t>in Nepal</w:t>
      </w:r>
    </w:p>
    <w:p w14:paraId="1176B092" w14:textId="61B9B3EA" w:rsidR="004E2DE5" w:rsidRDefault="004E2DE5" w:rsidP="004E2DE5">
      <w:pPr>
        <w:spacing w:line="480" w:lineRule="auto"/>
        <w:jc w:val="center"/>
        <w:rPr>
          <w:bCs/>
          <w:color w:val="000000" w:themeColor="text1"/>
        </w:rPr>
      </w:pPr>
      <w:r w:rsidRPr="004E2DE5">
        <w:rPr>
          <w:bCs/>
          <w:color w:val="000000" w:themeColor="text1"/>
        </w:rPr>
        <w:t>Astha Neupane, Maheshwor Bastakoti, Sabita Tamang, Basant Giri</w:t>
      </w:r>
      <w:r w:rsidRPr="004E2DE5">
        <w:rPr>
          <w:bCs/>
          <w:color w:val="000000" w:themeColor="text1"/>
          <w:vertAlign w:val="superscript"/>
        </w:rPr>
        <w:t>*</w:t>
      </w:r>
    </w:p>
    <w:p w14:paraId="7674FEAF" w14:textId="138A2EBD" w:rsidR="004E2DE5" w:rsidRDefault="004E2DE5" w:rsidP="004E2DE5">
      <w:pPr>
        <w:spacing w:line="480" w:lineRule="auto"/>
        <w:jc w:val="center"/>
        <w:rPr>
          <w:bCs/>
          <w:color w:val="000000" w:themeColor="text1"/>
        </w:rPr>
      </w:pPr>
      <w:r>
        <w:rPr>
          <w:bCs/>
          <w:color w:val="000000" w:themeColor="text1"/>
        </w:rPr>
        <w:t>Center for Analytical Sciences, Kathmandu Institute of Applied Sciences, P. O. Box 23002, Kathmandu, Nepal</w:t>
      </w:r>
    </w:p>
    <w:p w14:paraId="2B39E7F9" w14:textId="77777777" w:rsidR="00487325" w:rsidRDefault="00487325" w:rsidP="00905426">
      <w:pPr>
        <w:spacing w:line="480" w:lineRule="auto"/>
        <w:jc w:val="both"/>
        <w:rPr>
          <w:b/>
          <w:color w:val="000000" w:themeColor="text1"/>
        </w:rPr>
      </w:pPr>
    </w:p>
    <w:p w14:paraId="71097E50" w14:textId="725C359A" w:rsidR="00B35E3D" w:rsidRDefault="000D60D4" w:rsidP="00905426">
      <w:pPr>
        <w:spacing w:line="480" w:lineRule="auto"/>
        <w:jc w:val="both"/>
        <w:rPr>
          <w:b/>
          <w:color w:val="000000" w:themeColor="text1"/>
        </w:rPr>
      </w:pPr>
      <w:r w:rsidRPr="00EC6479">
        <w:rPr>
          <w:b/>
          <w:color w:val="000000" w:themeColor="text1"/>
        </w:rPr>
        <w:t>Supplementary Material</w:t>
      </w:r>
    </w:p>
    <w:p w14:paraId="2FA7C538" w14:textId="3EE73D65" w:rsidR="00516343" w:rsidRPr="005B567A" w:rsidRDefault="00516343" w:rsidP="00516343">
      <w:pPr>
        <w:pStyle w:val="Caption"/>
        <w:keepNext/>
        <w:rPr>
          <w:b w:val="0"/>
          <w:bCs w:val="0"/>
          <w:sz w:val="22"/>
          <w:szCs w:val="22"/>
        </w:rPr>
      </w:pPr>
      <w:r w:rsidRPr="005B567A">
        <w:rPr>
          <w:b w:val="0"/>
          <w:bCs w:val="0"/>
          <w:sz w:val="22"/>
          <w:szCs w:val="22"/>
        </w:rPr>
        <w:t xml:space="preserve">Table </w:t>
      </w:r>
      <w:r w:rsidR="0029473D">
        <w:rPr>
          <w:b w:val="0"/>
          <w:bCs w:val="0"/>
          <w:sz w:val="22"/>
          <w:szCs w:val="22"/>
        </w:rPr>
        <w:t>SI</w:t>
      </w:r>
      <w:r w:rsidRPr="005B567A">
        <w:rPr>
          <w:b w:val="0"/>
          <w:bCs w:val="0"/>
          <w:sz w:val="22"/>
          <w:szCs w:val="22"/>
        </w:rPr>
        <w:fldChar w:fldCharType="begin"/>
      </w:r>
      <w:r w:rsidRPr="005B567A">
        <w:rPr>
          <w:b w:val="0"/>
          <w:bCs w:val="0"/>
          <w:sz w:val="22"/>
          <w:szCs w:val="22"/>
        </w:rPr>
        <w:instrText xml:space="preserve"> SEQ Table \* ARABIC </w:instrText>
      </w:r>
      <w:r w:rsidRPr="005B567A">
        <w:rPr>
          <w:b w:val="0"/>
          <w:bCs w:val="0"/>
          <w:sz w:val="22"/>
          <w:szCs w:val="22"/>
        </w:rPr>
        <w:fldChar w:fldCharType="separate"/>
      </w:r>
      <w:r w:rsidRPr="005B567A">
        <w:rPr>
          <w:b w:val="0"/>
          <w:bCs w:val="0"/>
          <w:noProof/>
          <w:sz w:val="22"/>
          <w:szCs w:val="22"/>
        </w:rPr>
        <w:t>1</w:t>
      </w:r>
      <w:r w:rsidRPr="005B567A">
        <w:rPr>
          <w:b w:val="0"/>
          <w:bCs w:val="0"/>
          <w:sz w:val="22"/>
          <w:szCs w:val="22"/>
        </w:rPr>
        <w:fldChar w:fldCharType="end"/>
      </w:r>
      <w:r w:rsidRPr="005B567A">
        <w:rPr>
          <w:b w:val="0"/>
          <w:bCs w:val="0"/>
          <w:sz w:val="22"/>
          <w:szCs w:val="22"/>
        </w:rPr>
        <w:t>: Result of literature search</w:t>
      </w:r>
    </w:p>
    <w:tbl>
      <w:tblPr>
        <w:tblStyle w:val="TableGrid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8"/>
        <w:gridCol w:w="1327"/>
        <w:gridCol w:w="1350"/>
        <w:gridCol w:w="1440"/>
        <w:gridCol w:w="1440"/>
      </w:tblGrid>
      <w:tr w:rsidR="00E37777" w:rsidRPr="00EC6479" w14:paraId="020FB3D0" w14:textId="2424E16C" w:rsidTr="0029473D">
        <w:tc>
          <w:tcPr>
            <w:tcW w:w="4088" w:type="dxa"/>
            <w:vMerge w:val="restart"/>
            <w:tcBorders>
              <w:top w:val="single" w:sz="4" w:space="0" w:color="auto"/>
            </w:tcBorders>
          </w:tcPr>
          <w:p w14:paraId="1BF4A517" w14:textId="77777777" w:rsidR="00E37777" w:rsidRPr="00EC6479" w:rsidRDefault="00E37777" w:rsidP="00905426">
            <w:pPr>
              <w:tabs>
                <w:tab w:val="left" w:pos="1365"/>
              </w:tabs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Keywords</w:t>
            </w:r>
          </w:p>
        </w:tc>
        <w:tc>
          <w:tcPr>
            <w:tcW w:w="4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6E1B08" w14:textId="35E7C219" w:rsidR="00E37777" w:rsidRPr="00EC6479" w:rsidRDefault="00E37777" w:rsidP="00516343">
            <w:pPr>
              <w:spacing w:line="480" w:lineRule="auto"/>
              <w:jc w:val="center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Number of articles</w:t>
            </w:r>
            <w:r>
              <w:rPr>
                <w:color w:val="000000" w:themeColor="text1"/>
              </w:rPr>
              <w:t xml:space="preserve"> fou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5E8BAFC" w14:textId="77777777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37777" w:rsidRPr="00EC6479" w14:paraId="5278A9B1" w14:textId="3C5A2BB7" w:rsidTr="0029473D">
        <w:tc>
          <w:tcPr>
            <w:tcW w:w="4088" w:type="dxa"/>
            <w:vMerge/>
            <w:tcBorders>
              <w:bottom w:val="single" w:sz="4" w:space="0" w:color="auto"/>
            </w:tcBorders>
          </w:tcPr>
          <w:p w14:paraId="3F6AA11E" w14:textId="77777777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DA5CCCE" w14:textId="64648692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PubM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393280C" w14:textId="30E2126F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Web of Sci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B3D942" w14:textId="054ECFE6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Springer lin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4BE0F9" w14:textId="6AAE60FA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Google Scholar</w:t>
            </w:r>
          </w:p>
        </w:tc>
      </w:tr>
      <w:tr w:rsidR="00E37777" w:rsidRPr="00EC6479" w14:paraId="5DB7C1B5" w14:textId="7C0293F5" w:rsidTr="0029473D">
        <w:tc>
          <w:tcPr>
            <w:tcW w:w="4088" w:type="dxa"/>
            <w:tcBorders>
              <w:top w:val="single" w:sz="4" w:space="0" w:color="auto"/>
            </w:tcBorders>
          </w:tcPr>
          <w:p w14:paraId="3E5839C9" w14:textId="7C216C6B" w:rsidR="00E37777" w:rsidRPr="00EC6479" w:rsidRDefault="00E37777" w:rsidP="00E37777">
            <w:pPr>
              <w:spacing w:line="480" w:lineRule="auto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Counterfeit* OR substandard* OR fake OR spurious OR unregulated OR unregistered OR falsified* OR fraud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FE1974F" w14:textId="10237CD2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453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1AFA5E" w14:textId="01E2CEDB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5111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AD967B" w14:textId="16313BD3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7177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F3269A" w14:textId="6A43D139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41100</w:t>
            </w:r>
          </w:p>
        </w:tc>
      </w:tr>
      <w:tr w:rsidR="00E37777" w:rsidRPr="00EC6479" w14:paraId="3B1AB521" w14:textId="501C9A84" w:rsidTr="0029473D">
        <w:tc>
          <w:tcPr>
            <w:tcW w:w="4088" w:type="dxa"/>
          </w:tcPr>
          <w:p w14:paraId="280058C2" w14:textId="77777777" w:rsidR="00E37777" w:rsidRPr="00EC6479" w:rsidRDefault="00E37777" w:rsidP="00E37777">
            <w:pPr>
              <w:spacing w:line="480" w:lineRule="auto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Drug OR medicine OR pharmaceutical</w:t>
            </w:r>
          </w:p>
        </w:tc>
        <w:tc>
          <w:tcPr>
            <w:tcW w:w="1327" w:type="dxa"/>
          </w:tcPr>
          <w:p w14:paraId="6966EF3A" w14:textId="76A0E399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4977168</w:t>
            </w:r>
          </w:p>
        </w:tc>
        <w:tc>
          <w:tcPr>
            <w:tcW w:w="1350" w:type="dxa"/>
          </w:tcPr>
          <w:p w14:paraId="36272236" w14:textId="21464372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4579007</w:t>
            </w:r>
          </w:p>
        </w:tc>
        <w:tc>
          <w:tcPr>
            <w:tcW w:w="1440" w:type="dxa"/>
          </w:tcPr>
          <w:p w14:paraId="3059E2D1" w14:textId="0236CF0A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386455</w:t>
            </w:r>
          </w:p>
        </w:tc>
        <w:tc>
          <w:tcPr>
            <w:tcW w:w="1440" w:type="dxa"/>
          </w:tcPr>
          <w:p w14:paraId="7460991C" w14:textId="78986F78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728000</w:t>
            </w:r>
          </w:p>
        </w:tc>
      </w:tr>
      <w:tr w:rsidR="00E37777" w:rsidRPr="00EC6479" w14:paraId="71A1EEB7" w14:textId="38DEBB3D" w:rsidTr="0029473D">
        <w:tc>
          <w:tcPr>
            <w:tcW w:w="4088" w:type="dxa"/>
          </w:tcPr>
          <w:p w14:paraId="3C5095DD" w14:textId="77777777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Nepal*</w:t>
            </w:r>
          </w:p>
        </w:tc>
        <w:tc>
          <w:tcPr>
            <w:tcW w:w="1327" w:type="dxa"/>
          </w:tcPr>
          <w:p w14:paraId="3966DB6A" w14:textId="236D91CF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2868</w:t>
            </w:r>
          </w:p>
        </w:tc>
        <w:tc>
          <w:tcPr>
            <w:tcW w:w="1350" w:type="dxa"/>
          </w:tcPr>
          <w:p w14:paraId="50E6E09F" w14:textId="70D33041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8132</w:t>
            </w:r>
          </w:p>
        </w:tc>
        <w:tc>
          <w:tcPr>
            <w:tcW w:w="1440" w:type="dxa"/>
          </w:tcPr>
          <w:p w14:paraId="7A922110" w14:textId="11624DE0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6862</w:t>
            </w:r>
          </w:p>
        </w:tc>
        <w:tc>
          <w:tcPr>
            <w:tcW w:w="1440" w:type="dxa"/>
          </w:tcPr>
          <w:p w14:paraId="53C1D492" w14:textId="39003FBC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26500</w:t>
            </w:r>
          </w:p>
        </w:tc>
      </w:tr>
      <w:tr w:rsidR="00E37777" w:rsidRPr="00EC6479" w14:paraId="467BF114" w14:textId="4E04D4D5" w:rsidTr="0029473D">
        <w:tc>
          <w:tcPr>
            <w:tcW w:w="4088" w:type="dxa"/>
            <w:tcBorders>
              <w:bottom w:val="single" w:sz="4" w:space="0" w:color="auto"/>
            </w:tcBorders>
          </w:tcPr>
          <w:p w14:paraId="4F2E2B87" w14:textId="77777777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 AND 2 AND 3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FF19AD9" w14:textId="6118A289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5D8F0C" w14:textId="4B6CB471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48C078" w14:textId="57DBCAE8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3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65C985" w14:textId="7CFBB0AF" w:rsidR="00E37777" w:rsidRPr="00EC6479" w:rsidRDefault="00E37777" w:rsidP="00905426">
            <w:pPr>
              <w:spacing w:line="480" w:lineRule="auto"/>
              <w:jc w:val="both"/>
              <w:rPr>
                <w:color w:val="000000" w:themeColor="text1"/>
              </w:rPr>
            </w:pPr>
            <w:r w:rsidRPr="00EC6479">
              <w:rPr>
                <w:color w:val="000000" w:themeColor="text1"/>
              </w:rPr>
              <w:t>51</w:t>
            </w:r>
          </w:p>
        </w:tc>
      </w:tr>
    </w:tbl>
    <w:p w14:paraId="50DCE319" w14:textId="24D48F82" w:rsidR="00A37444" w:rsidRDefault="00A37444" w:rsidP="00905426">
      <w:pPr>
        <w:pStyle w:val="Caption"/>
        <w:spacing w:line="480" w:lineRule="auto"/>
        <w:ind w:left="2880" w:firstLine="720"/>
        <w:jc w:val="both"/>
        <w:rPr>
          <w:color w:val="000000" w:themeColor="text1"/>
        </w:rPr>
      </w:pPr>
    </w:p>
    <w:p w14:paraId="099224B4" w14:textId="1B510048" w:rsidR="009B03C7" w:rsidRDefault="009B03C7" w:rsidP="009B03C7">
      <w:pPr>
        <w:rPr>
          <w:b/>
          <w:bCs/>
        </w:rPr>
      </w:pPr>
      <w:r w:rsidRPr="009B03C7">
        <w:rPr>
          <w:b/>
          <w:bCs/>
        </w:rPr>
        <w:t>List of research papers that included drug quality in Nepal</w:t>
      </w:r>
    </w:p>
    <w:p w14:paraId="270A2630" w14:textId="77777777" w:rsidR="009B03C7" w:rsidRDefault="009B03C7" w:rsidP="009B03C7">
      <w:pPr>
        <w:pStyle w:val="ListParagraph"/>
        <w:numPr>
          <w:ilvl w:val="0"/>
          <w:numId w:val="17"/>
        </w:numPr>
        <w:rPr>
          <w:sz w:val="24"/>
          <w:szCs w:val="24"/>
        </w:rPr>
      </w:pP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Poudel, Ramesh Sharma, et al. "Assessment of primary labeling of medicines manufactured by Nepalese pharmaceutical industries."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i/>
          <w:iCs/>
          <w:color w:val="222222"/>
          <w:sz w:val="20"/>
          <w:szCs w:val="20"/>
        </w:rPr>
        <w:t>Journal of pharmaceutical policy and practice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11.1 (2018): 1-6.</w:t>
      </w:r>
    </w:p>
    <w:p w14:paraId="6E3B232E" w14:textId="4A88857E" w:rsidR="009B03C7" w:rsidRDefault="009B03C7" w:rsidP="004B7BC1">
      <w:pPr>
        <w:pStyle w:val="ListParagraph"/>
        <w:numPr>
          <w:ilvl w:val="0"/>
          <w:numId w:val="17"/>
        </w:numPr>
        <w:rPr>
          <w:sz w:val="24"/>
          <w:szCs w:val="24"/>
        </w:rPr>
      </w:pPr>
      <w:proofErr w:type="spellStart"/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Gyanwali</w:t>
      </w:r>
      <w:proofErr w:type="spellEnd"/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, P., et al. "Surveillance of Quality of Medicines Available in</w:t>
      </w:r>
      <w:r w:rsidR="00051F6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the Nepalese Market: A Study from Kathmandu Valley."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i/>
          <w:iCs/>
          <w:color w:val="222222"/>
          <w:sz w:val="20"/>
          <w:szCs w:val="20"/>
        </w:rPr>
        <w:t>Journal of Nepal Health Research Council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(2015).</w:t>
      </w:r>
    </w:p>
    <w:p w14:paraId="3E8F94CB" w14:textId="77777777" w:rsidR="009B03C7" w:rsidRDefault="009B03C7" w:rsidP="009B03C7">
      <w:pPr>
        <w:pStyle w:val="ListParagraph"/>
        <w:numPr>
          <w:ilvl w:val="0"/>
          <w:numId w:val="17"/>
        </w:numPr>
        <w:rPr>
          <w:sz w:val="24"/>
          <w:szCs w:val="24"/>
        </w:rPr>
      </w:pP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Poudel, Arjun, et al. "Assessment of the availability and rationality of unregistered fixed dose drug combinations in Nepal: a multicenter cross-sectional study."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i/>
          <w:iCs/>
          <w:color w:val="222222"/>
          <w:sz w:val="20"/>
          <w:szCs w:val="20"/>
        </w:rPr>
        <w:t>Global health research and policy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2.1 (2017): 1-13.</w:t>
      </w:r>
    </w:p>
    <w:p w14:paraId="33C345E4" w14:textId="14882AAA" w:rsidR="0029473D" w:rsidRPr="000A346C" w:rsidRDefault="009B03C7" w:rsidP="0029473D">
      <w:pPr>
        <w:pStyle w:val="ListParagraph"/>
        <w:numPr>
          <w:ilvl w:val="0"/>
          <w:numId w:val="17"/>
        </w:numPr>
        <w:rPr>
          <w:sz w:val="24"/>
          <w:szCs w:val="24"/>
        </w:rPr>
      </w:pP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Jha, A. K., et al.</w:t>
      </w:r>
      <w:r w:rsidRPr="009B03C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B03C7">
        <w:rPr>
          <w:rFonts w:ascii="Arial" w:hAnsi="Arial" w:cs="Arial"/>
          <w:i/>
          <w:iCs/>
          <w:color w:val="222222"/>
          <w:sz w:val="20"/>
          <w:szCs w:val="20"/>
        </w:rPr>
        <w:t>Quality of essential medicines in public health care facilities of Nepal–2019</w:t>
      </w:r>
      <w:r w:rsidRPr="009B03C7">
        <w:rPr>
          <w:rFonts w:ascii="Arial" w:hAnsi="Arial" w:cs="Arial"/>
          <w:color w:val="222222"/>
          <w:sz w:val="20"/>
          <w:szCs w:val="20"/>
          <w:shd w:val="clear" w:color="auto" w:fill="FFFFFF"/>
        </w:rPr>
        <w:t>. Nepal Health Research Council, 2019.</w:t>
      </w:r>
    </w:p>
    <w:sectPr w:rsidR="0029473D" w:rsidRPr="000A346C" w:rsidSect="0029473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E2F3F" w14:textId="77777777" w:rsidR="00640859" w:rsidRDefault="00640859" w:rsidP="001F6515">
      <w:r>
        <w:separator/>
      </w:r>
    </w:p>
  </w:endnote>
  <w:endnote w:type="continuationSeparator" w:id="0">
    <w:p w14:paraId="04D75D47" w14:textId="77777777" w:rsidR="00640859" w:rsidRDefault="00640859" w:rsidP="001F6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2478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D7D982" w14:textId="6DCD85DE" w:rsidR="00501592" w:rsidRDefault="005015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DB5D236" w14:textId="77777777" w:rsidR="00501592" w:rsidRDefault="00501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269D6" w14:textId="77777777" w:rsidR="00640859" w:rsidRDefault="00640859" w:rsidP="001F6515">
      <w:r>
        <w:separator/>
      </w:r>
    </w:p>
  </w:footnote>
  <w:footnote w:type="continuationSeparator" w:id="0">
    <w:p w14:paraId="106EA607" w14:textId="77777777" w:rsidR="00640859" w:rsidRDefault="00640859" w:rsidP="001F6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C26FF"/>
    <w:multiLevelType w:val="hybridMultilevel"/>
    <w:tmpl w:val="8D7C41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C104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1A39A1"/>
    <w:multiLevelType w:val="hybridMultilevel"/>
    <w:tmpl w:val="17AC9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761CA"/>
    <w:multiLevelType w:val="hybridMultilevel"/>
    <w:tmpl w:val="9474A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1B6EF2"/>
    <w:multiLevelType w:val="multilevel"/>
    <w:tmpl w:val="FE3A9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406EE6"/>
    <w:multiLevelType w:val="hybridMultilevel"/>
    <w:tmpl w:val="AE521C20"/>
    <w:lvl w:ilvl="0" w:tplc="E20C66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911F93"/>
    <w:multiLevelType w:val="hybridMultilevel"/>
    <w:tmpl w:val="D3CE0506"/>
    <w:lvl w:ilvl="0" w:tplc="F44229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AB5A82"/>
    <w:multiLevelType w:val="hybridMultilevel"/>
    <w:tmpl w:val="01FEC324"/>
    <w:lvl w:ilvl="0" w:tplc="D1E0060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A71E9"/>
    <w:multiLevelType w:val="hybridMultilevel"/>
    <w:tmpl w:val="97AE9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7669C"/>
    <w:multiLevelType w:val="hybridMultilevel"/>
    <w:tmpl w:val="1AC66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3F1AB7"/>
    <w:multiLevelType w:val="hybridMultilevel"/>
    <w:tmpl w:val="FE34D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B25A7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6FCF1864"/>
    <w:multiLevelType w:val="multilevel"/>
    <w:tmpl w:val="CBB8D3F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1E359EC"/>
    <w:multiLevelType w:val="hybridMultilevel"/>
    <w:tmpl w:val="020E2D64"/>
    <w:lvl w:ilvl="0" w:tplc="AC0013A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1277DE"/>
    <w:multiLevelType w:val="hybridMultilevel"/>
    <w:tmpl w:val="52A033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10"/>
  </w:num>
  <w:num w:numId="5">
    <w:abstractNumId w:val="5"/>
  </w:num>
  <w:num w:numId="6">
    <w:abstractNumId w:val="6"/>
  </w:num>
  <w:num w:numId="7">
    <w:abstractNumId w:val="13"/>
  </w:num>
  <w:num w:numId="8">
    <w:abstractNumId w:val="4"/>
  </w:num>
  <w:num w:numId="9">
    <w:abstractNumId w:val="14"/>
  </w:num>
  <w:num w:numId="10">
    <w:abstractNumId w:val="0"/>
  </w:num>
  <w:num w:numId="11">
    <w:abstractNumId w:val="8"/>
  </w:num>
  <w:num w:numId="12">
    <w:abstractNumId w:val="12"/>
  </w:num>
  <w:num w:numId="13">
    <w:abstractNumId w:val="11"/>
  </w:num>
  <w:num w:numId="14">
    <w:abstractNumId w:val="1"/>
  </w:num>
  <w:num w:numId="15">
    <w:abstractNumId w:val="11"/>
  </w:num>
  <w:num w:numId="16">
    <w:abstractNumId w:val="11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00"/>
    <w:rsid w:val="00001FD7"/>
    <w:rsid w:val="000024D0"/>
    <w:rsid w:val="00003D31"/>
    <w:rsid w:val="000042C3"/>
    <w:rsid w:val="00006541"/>
    <w:rsid w:val="000070C5"/>
    <w:rsid w:val="0001505E"/>
    <w:rsid w:val="000153E9"/>
    <w:rsid w:val="0002005A"/>
    <w:rsid w:val="00020095"/>
    <w:rsid w:val="00020723"/>
    <w:rsid w:val="000252ED"/>
    <w:rsid w:val="00031744"/>
    <w:rsid w:val="00033D17"/>
    <w:rsid w:val="00034A12"/>
    <w:rsid w:val="00041B53"/>
    <w:rsid w:val="00045139"/>
    <w:rsid w:val="00045E12"/>
    <w:rsid w:val="00046877"/>
    <w:rsid w:val="00046A0B"/>
    <w:rsid w:val="00046B96"/>
    <w:rsid w:val="00050E55"/>
    <w:rsid w:val="00051B05"/>
    <w:rsid w:val="00051F6C"/>
    <w:rsid w:val="000520E9"/>
    <w:rsid w:val="000526F1"/>
    <w:rsid w:val="0005370E"/>
    <w:rsid w:val="00054BF1"/>
    <w:rsid w:val="000609A4"/>
    <w:rsid w:val="00060A5A"/>
    <w:rsid w:val="00061E1B"/>
    <w:rsid w:val="000671F3"/>
    <w:rsid w:val="000718C3"/>
    <w:rsid w:val="000730A4"/>
    <w:rsid w:val="00073C5E"/>
    <w:rsid w:val="00073EAA"/>
    <w:rsid w:val="000756C7"/>
    <w:rsid w:val="00076F85"/>
    <w:rsid w:val="00077F3C"/>
    <w:rsid w:val="00091731"/>
    <w:rsid w:val="00092543"/>
    <w:rsid w:val="00095423"/>
    <w:rsid w:val="00096772"/>
    <w:rsid w:val="00096991"/>
    <w:rsid w:val="000A0BB3"/>
    <w:rsid w:val="000A286F"/>
    <w:rsid w:val="000A346C"/>
    <w:rsid w:val="000A5079"/>
    <w:rsid w:val="000A53A0"/>
    <w:rsid w:val="000A5F0D"/>
    <w:rsid w:val="000B0AEE"/>
    <w:rsid w:val="000B3694"/>
    <w:rsid w:val="000B38C7"/>
    <w:rsid w:val="000B57BD"/>
    <w:rsid w:val="000C6B81"/>
    <w:rsid w:val="000C6F4F"/>
    <w:rsid w:val="000C769B"/>
    <w:rsid w:val="000D0F71"/>
    <w:rsid w:val="000D60D4"/>
    <w:rsid w:val="000E291B"/>
    <w:rsid w:val="000E4DC2"/>
    <w:rsid w:val="000F1665"/>
    <w:rsid w:val="000F2D51"/>
    <w:rsid w:val="000F4771"/>
    <w:rsid w:val="000F4D2D"/>
    <w:rsid w:val="000F542B"/>
    <w:rsid w:val="000F5833"/>
    <w:rsid w:val="000F6D6D"/>
    <w:rsid w:val="00102FC0"/>
    <w:rsid w:val="0010680D"/>
    <w:rsid w:val="00111C25"/>
    <w:rsid w:val="001129CC"/>
    <w:rsid w:val="00112D27"/>
    <w:rsid w:val="00113ED6"/>
    <w:rsid w:val="00117CA4"/>
    <w:rsid w:val="0012006B"/>
    <w:rsid w:val="00123029"/>
    <w:rsid w:val="00123A9E"/>
    <w:rsid w:val="00124254"/>
    <w:rsid w:val="0012681B"/>
    <w:rsid w:val="0012744D"/>
    <w:rsid w:val="00137498"/>
    <w:rsid w:val="001406FD"/>
    <w:rsid w:val="00141DCF"/>
    <w:rsid w:val="001424E9"/>
    <w:rsid w:val="00145593"/>
    <w:rsid w:val="001462D5"/>
    <w:rsid w:val="00147F2E"/>
    <w:rsid w:val="0015142D"/>
    <w:rsid w:val="00155375"/>
    <w:rsid w:val="00156B48"/>
    <w:rsid w:val="001602C7"/>
    <w:rsid w:val="00161A91"/>
    <w:rsid w:val="00162448"/>
    <w:rsid w:val="00164607"/>
    <w:rsid w:val="00164ADD"/>
    <w:rsid w:val="001726DF"/>
    <w:rsid w:val="00173D49"/>
    <w:rsid w:val="00180FC4"/>
    <w:rsid w:val="0018151C"/>
    <w:rsid w:val="00196C46"/>
    <w:rsid w:val="001A0B8A"/>
    <w:rsid w:val="001A2381"/>
    <w:rsid w:val="001A527E"/>
    <w:rsid w:val="001A57EE"/>
    <w:rsid w:val="001B2197"/>
    <w:rsid w:val="001B4450"/>
    <w:rsid w:val="001C22D3"/>
    <w:rsid w:val="001C24B3"/>
    <w:rsid w:val="001C6BB2"/>
    <w:rsid w:val="001D0954"/>
    <w:rsid w:val="001D1837"/>
    <w:rsid w:val="001D1968"/>
    <w:rsid w:val="001D1ED3"/>
    <w:rsid w:val="001D5C64"/>
    <w:rsid w:val="001E65BB"/>
    <w:rsid w:val="001F0A37"/>
    <w:rsid w:val="001F2549"/>
    <w:rsid w:val="001F6515"/>
    <w:rsid w:val="001F6D30"/>
    <w:rsid w:val="00206029"/>
    <w:rsid w:val="00214D47"/>
    <w:rsid w:val="002163D4"/>
    <w:rsid w:val="0022367B"/>
    <w:rsid w:val="00224414"/>
    <w:rsid w:val="0023319B"/>
    <w:rsid w:val="0023705D"/>
    <w:rsid w:val="00237615"/>
    <w:rsid w:val="00240E12"/>
    <w:rsid w:val="00241173"/>
    <w:rsid w:val="002420D0"/>
    <w:rsid w:val="0024318F"/>
    <w:rsid w:val="0024665F"/>
    <w:rsid w:val="00246F1C"/>
    <w:rsid w:val="00250A8F"/>
    <w:rsid w:val="002524D3"/>
    <w:rsid w:val="002550A2"/>
    <w:rsid w:val="00255F5B"/>
    <w:rsid w:val="00256246"/>
    <w:rsid w:val="00260C3A"/>
    <w:rsid w:val="00266C39"/>
    <w:rsid w:val="00274717"/>
    <w:rsid w:val="002777D3"/>
    <w:rsid w:val="002872B8"/>
    <w:rsid w:val="0029229D"/>
    <w:rsid w:val="00293124"/>
    <w:rsid w:val="0029473D"/>
    <w:rsid w:val="002977D9"/>
    <w:rsid w:val="002A4493"/>
    <w:rsid w:val="002A5CDD"/>
    <w:rsid w:val="002B3703"/>
    <w:rsid w:val="002B5D82"/>
    <w:rsid w:val="002B6FCB"/>
    <w:rsid w:val="002B7B7A"/>
    <w:rsid w:val="002B7E0B"/>
    <w:rsid w:val="002C404B"/>
    <w:rsid w:val="002C5DA9"/>
    <w:rsid w:val="002D10BD"/>
    <w:rsid w:val="002D26FB"/>
    <w:rsid w:val="002D3E3E"/>
    <w:rsid w:val="002D45D6"/>
    <w:rsid w:val="002D55EA"/>
    <w:rsid w:val="002E0B78"/>
    <w:rsid w:val="002E165B"/>
    <w:rsid w:val="002E1B7E"/>
    <w:rsid w:val="002E3C72"/>
    <w:rsid w:val="002E4A96"/>
    <w:rsid w:val="002E4C00"/>
    <w:rsid w:val="002E73FB"/>
    <w:rsid w:val="002E750B"/>
    <w:rsid w:val="002F1619"/>
    <w:rsid w:val="002F2A92"/>
    <w:rsid w:val="002F4504"/>
    <w:rsid w:val="002F6DA8"/>
    <w:rsid w:val="0030078D"/>
    <w:rsid w:val="003008A5"/>
    <w:rsid w:val="00312BF8"/>
    <w:rsid w:val="003163E6"/>
    <w:rsid w:val="003176FE"/>
    <w:rsid w:val="00317D21"/>
    <w:rsid w:val="0032195F"/>
    <w:rsid w:val="00322157"/>
    <w:rsid w:val="00322431"/>
    <w:rsid w:val="00326067"/>
    <w:rsid w:val="00330F5A"/>
    <w:rsid w:val="00332593"/>
    <w:rsid w:val="0033305E"/>
    <w:rsid w:val="003372DA"/>
    <w:rsid w:val="003451F9"/>
    <w:rsid w:val="00345CA0"/>
    <w:rsid w:val="00346B2E"/>
    <w:rsid w:val="00347166"/>
    <w:rsid w:val="00350C77"/>
    <w:rsid w:val="00350D9A"/>
    <w:rsid w:val="00352F98"/>
    <w:rsid w:val="003572B4"/>
    <w:rsid w:val="003612F9"/>
    <w:rsid w:val="00362B58"/>
    <w:rsid w:val="00364883"/>
    <w:rsid w:val="00377BEB"/>
    <w:rsid w:val="003800D4"/>
    <w:rsid w:val="0038616B"/>
    <w:rsid w:val="00391011"/>
    <w:rsid w:val="00394732"/>
    <w:rsid w:val="003A12DA"/>
    <w:rsid w:val="003A1C3F"/>
    <w:rsid w:val="003A2B63"/>
    <w:rsid w:val="003A52B5"/>
    <w:rsid w:val="003B05DF"/>
    <w:rsid w:val="003B1620"/>
    <w:rsid w:val="003B1BBD"/>
    <w:rsid w:val="003B22F7"/>
    <w:rsid w:val="003B30CF"/>
    <w:rsid w:val="003B4DB6"/>
    <w:rsid w:val="003B4F2D"/>
    <w:rsid w:val="003C04BF"/>
    <w:rsid w:val="003C2905"/>
    <w:rsid w:val="003C39E2"/>
    <w:rsid w:val="003D31E9"/>
    <w:rsid w:val="003D4DCB"/>
    <w:rsid w:val="003D6B14"/>
    <w:rsid w:val="003D6ED2"/>
    <w:rsid w:val="003D7F94"/>
    <w:rsid w:val="003E118D"/>
    <w:rsid w:val="003E535D"/>
    <w:rsid w:val="003E5C6E"/>
    <w:rsid w:val="003E6A87"/>
    <w:rsid w:val="003E74CE"/>
    <w:rsid w:val="003F4097"/>
    <w:rsid w:val="00403202"/>
    <w:rsid w:val="00407C08"/>
    <w:rsid w:val="00407E43"/>
    <w:rsid w:val="004100AB"/>
    <w:rsid w:val="00410870"/>
    <w:rsid w:val="004113A1"/>
    <w:rsid w:val="0041146E"/>
    <w:rsid w:val="004117DB"/>
    <w:rsid w:val="00414694"/>
    <w:rsid w:val="00415095"/>
    <w:rsid w:val="00415FCC"/>
    <w:rsid w:val="00416E01"/>
    <w:rsid w:val="0042167A"/>
    <w:rsid w:val="004221CF"/>
    <w:rsid w:val="00423FB0"/>
    <w:rsid w:val="0042627E"/>
    <w:rsid w:val="0043230A"/>
    <w:rsid w:val="00433BF2"/>
    <w:rsid w:val="00436B8F"/>
    <w:rsid w:val="004404A7"/>
    <w:rsid w:val="00441CFA"/>
    <w:rsid w:val="004427F2"/>
    <w:rsid w:val="00446BD1"/>
    <w:rsid w:val="0045209F"/>
    <w:rsid w:val="00456DA0"/>
    <w:rsid w:val="00457DEC"/>
    <w:rsid w:val="004621D4"/>
    <w:rsid w:val="00466CAC"/>
    <w:rsid w:val="00470906"/>
    <w:rsid w:val="004729A5"/>
    <w:rsid w:val="00473A08"/>
    <w:rsid w:val="00474796"/>
    <w:rsid w:val="0047633F"/>
    <w:rsid w:val="00477D1E"/>
    <w:rsid w:val="00485C9B"/>
    <w:rsid w:val="00487325"/>
    <w:rsid w:val="004878AD"/>
    <w:rsid w:val="00492AF2"/>
    <w:rsid w:val="004941A1"/>
    <w:rsid w:val="00495829"/>
    <w:rsid w:val="004A045C"/>
    <w:rsid w:val="004A616D"/>
    <w:rsid w:val="004A6A13"/>
    <w:rsid w:val="004A7DB5"/>
    <w:rsid w:val="004B1B13"/>
    <w:rsid w:val="004B5DFF"/>
    <w:rsid w:val="004B67EE"/>
    <w:rsid w:val="004B73F2"/>
    <w:rsid w:val="004B7BC1"/>
    <w:rsid w:val="004C1EAE"/>
    <w:rsid w:val="004C4988"/>
    <w:rsid w:val="004C5EA8"/>
    <w:rsid w:val="004C62E5"/>
    <w:rsid w:val="004D185F"/>
    <w:rsid w:val="004D50BD"/>
    <w:rsid w:val="004D5450"/>
    <w:rsid w:val="004D5841"/>
    <w:rsid w:val="004D5A44"/>
    <w:rsid w:val="004D6501"/>
    <w:rsid w:val="004E189F"/>
    <w:rsid w:val="004E2CA6"/>
    <w:rsid w:val="004E2DE5"/>
    <w:rsid w:val="004E41A3"/>
    <w:rsid w:val="004E5EB4"/>
    <w:rsid w:val="004E68E2"/>
    <w:rsid w:val="004F3FC7"/>
    <w:rsid w:val="004F40DA"/>
    <w:rsid w:val="004F63E2"/>
    <w:rsid w:val="00500FDE"/>
    <w:rsid w:val="00501592"/>
    <w:rsid w:val="00503407"/>
    <w:rsid w:val="00503961"/>
    <w:rsid w:val="00516343"/>
    <w:rsid w:val="00517CCD"/>
    <w:rsid w:val="00520C2D"/>
    <w:rsid w:val="005213DD"/>
    <w:rsid w:val="00522094"/>
    <w:rsid w:val="00530986"/>
    <w:rsid w:val="005319E2"/>
    <w:rsid w:val="0053504E"/>
    <w:rsid w:val="00535E84"/>
    <w:rsid w:val="0053764A"/>
    <w:rsid w:val="005378C5"/>
    <w:rsid w:val="00537C89"/>
    <w:rsid w:val="0054434E"/>
    <w:rsid w:val="00544C63"/>
    <w:rsid w:val="0055694E"/>
    <w:rsid w:val="0056059F"/>
    <w:rsid w:val="00562545"/>
    <w:rsid w:val="0056276B"/>
    <w:rsid w:val="0056716C"/>
    <w:rsid w:val="005725CD"/>
    <w:rsid w:val="00581861"/>
    <w:rsid w:val="00582DCD"/>
    <w:rsid w:val="00583182"/>
    <w:rsid w:val="0058793D"/>
    <w:rsid w:val="005A2042"/>
    <w:rsid w:val="005A4AC7"/>
    <w:rsid w:val="005A65CC"/>
    <w:rsid w:val="005A7944"/>
    <w:rsid w:val="005B321F"/>
    <w:rsid w:val="005B32E9"/>
    <w:rsid w:val="005B3437"/>
    <w:rsid w:val="005B3A25"/>
    <w:rsid w:val="005B567A"/>
    <w:rsid w:val="005B7B5B"/>
    <w:rsid w:val="005C11D2"/>
    <w:rsid w:val="005C47BD"/>
    <w:rsid w:val="005C5C2F"/>
    <w:rsid w:val="005D1A03"/>
    <w:rsid w:val="005D497E"/>
    <w:rsid w:val="005D4A3C"/>
    <w:rsid w:val="005D5FB7"/>
    <w:rsid w:val="005D6ACC"/>
    <w:rsid w:val="005D6EB4"/>
    <w:rsid w:val="005D736C"/>
    <w:rsid w:val="005E4B64"/>
    <w:rsid w:val="005E5D4A"/>
    <w:rsid w:val="005E7313"/>
    <w:rsid w:val="005F2CB6"/>
    <w:rsid w:val="005F3E26"/>
    <w:rsid w:val="005F6AF5"/>
    <w:rsid w:val="006008D3"/>
    <w:rsid w:val="00600A12"/>
    <w:rsid w:val="00601FF9"/>
    <w:rsid w:val="0060322E"/>
    <w:rsid w:val="00604A14"/>
    <w:rsid w:val="006057A1"/>
    <w:rsid w:val="0060609C"/>
    <w:rsid w:val="006116C1"/>
    <w:rsid w:val="006121CE"/>
    <w:rsid w:val="00612BEC"/>
    <w:rsid w:val="00620B4E"/>
    <w:rsid w:val="00620F2B"/>
    <w:rsid w:val="0062262A"/>
    <w:rsid w:val="00623ACF"/>
    <w:rsid w:val="0062461A"/>
    <w:rsid w:val="0062501C"/>
    <w:rsid w:val="00631869"/>
    <w:rsid w:val="00632ED7"/>
    <w:rsid w:val="006348FC"/>
    <w:rsid w:val="0064051E"/>
    <w:rsid w:val="00640859"/>
    <w:rsid w:val="00642DDC"/>
    <w:rsid w:val="006507EC"/>
    <w:rsid w:val="00650934"/>
    <w:rsid w:val="00651281"/>
    <w:rsid w:val="00653455"/>
    <w:rsid w:val="006565D0"/>
    <w:rsid w:val="00660BFE"/>
    <w:rsid w:val="006615D8"/>
    <w:rsid w:val="00662242"/>
    <w:rsid w:val="00663645"/>
    <w:rsid w:val="00667F4D"/>
    <w:rsid w:val="00675F1A"/>
    <w:rsid w:val="00677FB4"/>
    <w:rsid w:val="00680CB4"/>
    <w:rsid w:val="0068395D"/>
    <w:rsid w:val="006966F5"/>
    <w:rsid w:val="006A2437"/>
    <w:rsid w:val="006A2791"/>
    <w:rsid w:val="006A396D"/>
    <w:rsid w:val="006B297D"/>
    <w:rsid w:val="006B2E30"/>
    <w:rsid w:val="006B4EA2"/>
    <w:rsid w:val="006B5624"/>
    <w:rsid w:val="006B6BC4"/>
    <w:rsid w:val="006C151A"/>
    <w:rsid w:val="006C2630"/>
    <w:rsid w:val="006C33BC"/>
    <w:rsid w:val="006C4218"/>
    <w:rsid w:val="006C797D"/>
    <w:rsid w:val="006D38C4"/>
    <w:rsid w:val="006D3A62"/>
    <w:rsid w:val="006D454E"/>
    <w:rsid w:val="006D555E"/>
    <w:rsid w:val="006D7120"/>
    <w:rsid w:val="006E394A"/>
    <w:rsid w:val="006E4F90"/>
    <w:rsid w:val="006E7521"/>
    <w:rsid w:val="006E7663"/>
    <w:rsid w:val="006F7BCA"/>
    <w:rsid w:val="00704219"/>
    <w:rsid w:val="00704D4E"/>
    <w:rsid w:val="00712334"/>
    <w:rsid w:val="00714936"/>
    <w:rsid w:val="00716219"/>
    <w:rsid w:val="00721DFD"/>
    <w:rsid w:val="007262A8"/>
    <w:rsid w:val="007313B6"/>
    <w:rsid w:val="0073167C"/>
    <w:rsid w:val="00734DEF"/>
    <w:rsid w:val="0073615A"/>
    <w:rsid w:val="00745563"/>
    <w:rsid w:val="007510E4"/>
    <w:rsid w:val="0075509E"/>
    <w:rsid w:val="007574E3"/>
    <w:rsid w:val="00757567"/>
    <w:rsid w:val="00760B50"/>
    <w:rsid w:val="00763D95"/>
    <w:rsid w:val="00764224"/>
    <w:rsid w:val="00765440"/>
    <w:rsid w:val="00766BAA"/>
    <w:rsid w:val="0076784A"/>
    <w:rsid w:val="00770DE2"/>
    <w:rsid w:val="007725A5"/>
    <w:rsid w:val="00773B79"/>
    <w:rsid w:val="007768BF"/>
    <w:rsid w:val="00776DD4"/>
    <w:rsid w:val="00790DA5"/>
    <w:rsid w:val="007916D9"/>
    <w:rsid w:val="00796A8A"/>
    <w:rsid w:val="007A389B"/>
    <w:rsid w:val="007A3AF2"/>
    <w:rsid w:val="007A5DD9"/>
    <w:rsid w:val="007A60AD"/>
    <w:rsid w:val="007A6DF4"/>
    <w:rsid w:val="007A7396"/>
    <w:rsid w:val="007B1CD9"/>
    <w:rsid w:val="007B1EDF"/>
    <w:rsid w:val="007B34AB"/>
    <w:rsid w:val="007B45E1"/>
    <w:rsid w:val="007C2195"/>
    <w:rsid w:val="007C2896"/>
    <w:rsid w:val="007C5142"/>
    <w:rsid w:val="007C6D0E"/>
    <w:rsid w:val="007C7D45"/>
    <w:rsid w:val="007D30C5"/>
    <w:rsid w:val="007D431D"/>
    <w:rsid w:val="007E0540"/>
    <w:rsid w:val="007E05A0"/>
    <w:rsid w:val="007E06B2"/>
    <w:rsid w:val="007E14BA"/>
    <w:rsid w:val="007E1F86"/>
    <w:rsid w:val="007E3828"/>
    <w:rsid w:val="007E4693"/>
    <w:rsid w:val="007E4C05"/>
    <w:rsid w:val="007E5083"/>
    <w:rsid w:val="007E74A6"/>
    <w:rsid w:val="007F0296"/>
    <w:rsid w:val="007F0F12"/>
    <w:rsid w:val="007F1BF3"/>
    <w:rsid w:val="007F2D10"/>
    <w:rsid w:val="007F753B"/>
    <w:rsid w:val="00800DE2"/>
    <w:rsid w:val="008028F9"/>
    <w:rsid w:val="0081797B"/>
    <w:rsid w:val="0082256A"/>
    <w:rsid w:val="0082678A"/>
    <w:rsid w:val="00827079"/>
    <w:rsid w:val="008277DF"/>
    <w:rsid w:val="00827ACD"/>
    <w:rsid w:val="008305C3"/>
    <w:rsid w:val="00831A0E"/>
    <w:rsid w:val="008359C6"/>
    <w:rsid w:val="008360EE"/>
    <w:rsid w:val="008376AE"/>
    <w:rsid w:val="00841E18"/>
    <w:rsid w:val="00845376"/>
    <w:rsid w:val="00852FCB"/>
    <w:rsid w:val="00855B64"/>
    <w:rsid w:val="0086057F"/>
    <w:rsid w:val="00863A62"/>
    <w:rsid w:val="00863CE2"/>
    <w:rsid w:val="00872C28"/>
    <w:rsid w:val="008750DF"/>
    <w:rsid w:val="0087522B"/>
    <w:rsid w:val="00876677"/>
    <w:rsid w:val="00876C8B"/>
    <w:rsid w:val="00877CFC"/>
    <w:rsid w:val="0088285A"/>
    <w:rsid w:val="00883335"/>
    <w:rsid w:val="008841CF"/>
    <w:rsid w:val="00885489"/>
    <w:rsid w:val="0089124D"/>
    <w:rsid w:val="00892302"/>
    <w:rsid w:val="0089286A"/>
    <w:rsid w:val="00892EE5"/>
    <w:rsid w:val="00896FAC"/>
    <w:rsid w:val="008A1049"/>
    <w:rsid w:val="008A2820"/>
    <w:rsid w:val="008A4F72"/>
    <w:rsid w:val="008A752E"/>
    <w:rsid w:val="008A771D"/>
    <w:rsid w:val="008B03E2"/>
    <w:rsid w:val="008B231A"/>
    <w:rsid w:val="008C17B0"/>
    <w:rsid w:val="008C2B13"/>
    <w:rsid w:val="008C37F4"/>
    <w:rsid w:val="008C67A7"/>
    <w:rsid w:val="008C69F2"/>
    <w:rsid w:val="008D3788"/>
    <w:rsid w:val="008D51AA"/>
    <w:rsid w:val="008D59DE"/>
    <w:rsid w:val="008D69E7"/>
    <w:rsid w:val="008D71C4"/>
    <w:rsid w:val="008D75D8"/>
    <w:rsid w:val="008D7B56"/>
    <w:rsid w:val="008F0A3A"/>
    <w:rsid w:val="008F1E10"/>
    <w:rsid w:val="008F32B4"/>
    <w:rsid w:val="008F590E"/>
    <w:rsid w:val="008F7B41"/>
    <w:rsid w:val="00901625"/>
    <w:rsid w:val="00902B44"/>
    <w:rsid w:val="00904D6D"/>
    <w:rsid w:val="00905426"/>
    <w:rsid w:val="009056C5"/>
    <w:rsid w:val="009070EC"/>
    <w:rsid w:val="00911D3A"/>
    <w:rsid w:val="00915B8B"/>
    <w:rsid w:val="00916987"/>
    <w:rsid w:val="00920DFD"/>
    <w:rsid w:val="00921162"/>
    <w:rsid w:val="00924564"/>
    <w:rsid w:val="00924729"/>
    <w:rsid w:val="00931DCD"/>
    <w:rsid w:val="00931FC8"/>
    <w:rsid w:val="00934DB6"/>
    <w:rsid w:val="009371DF"/>
    <w:rsid w:val="00937982"/>
    <w:rsid w:val="0095058F"/>
    <w:rsid w:val="00953DFC"/>
    <w:rsid w:val="00955704"/>
    <w:rsid w:val="00957CD8"/>
    <w:rsid w:val="009610CB"/>
    <w:rsid w:val="00962FBE"/>
    <w:rsid w:val="00966186"/>
    <w:rsid w:val="00973162"/>
    <w:rsid w:val="00973262"/>
    <w:rsid w:val="009751CC"/>
    <w:rsid w:val="00975C84"/>
    <w:rsid w:val="00980CA0"/>
    <w:rsid w:val="00982335"/>
    <w:rsid w:val="00984288"/>
    <w:rsid w:val="009869F7"/>
    <w:rsid w:val="0099723D"/>
    <w:rsid w:val="009974BB"/>
    <w:rsid w:val="009975DC"/>
    <w:rsid w:val="009A2A50"/>
    <w:rsid w:val="009A3559"/>
    <w:rsid w:val="009A3585"/>
    <w:rsid w:val="009A364C"/>
    <w:rsid w:val="009A6E2F"/>
    <w:rsid w:val="009B03C7"/>
    <w:rsid w:val="009B096F"/>
    <w:rsid w:val="009B377A"/>
    <w:rsid w:val="009C23D7"/>
    <w:rsid w:val="009C5D9C"/>
    <w:rsid w:val="009D0CA4"/>
    <w:rsid w:val="009D3CDE"/>
    <w:rsid w:val="009D52A0"/>
    <w:rsid w:val="009E0FC4"/>
    <w:rsid w:val="009E58DA"/>
    <w:rsid w:val="009E5BB8"/>
    <w:rsid w:val="009E6C5C"/>
    <w:rsid w:val="009F491D"/>
    <w:rsid w:val="009F68E6"/>
    <w:rsid w:val="009F6CFD"/>
    <w:rsid w:val="00A01010"/>
    <w:rsid w:val="00A03A1B"/>
    <w:rsid w:val="00A05285"/>
    <w:rsid w:val="00A06C83"/>
    <w:rsid w:val="00A1319B"/>
    <w:rsid w:val="00A20DE7"/>
    <w:rsid w:val="00A21FF8"/>
    <w:rsid w:val="00A234C5"/>
    <w:rsid w:val="00A24E37"/>
    <w:rsid w:val="00A271A8"/>
    <w:rsid w:val="00A30E55"/>
    <w:rsid w:val="00A37444"/>
    <w:rsid w:val="00A41786"/>
    <w:rsid w:val="00A4575C"/>
    <w:rsid w:val="00A50C84"/>
    <w:rsid w:val="00A52FFB"/>
    <w:rsid w:val="00A55869"/>
    <w:rsid w:val="00A60F00"/>
    <w:rsid w:val="00A6263D"/>
    <w:rsid w:val="00A6348C"/>
    <w:rsid w:val="00A637F4"/>
    <w:rsid w:val="00A64F70"/>
    <w:rsid w:val="00A65598"/>
    <w:rsid w:val="00A6569D"/>
    <w:rsid w:val="00A66514"/>
    <w:rsid w:val="00A67337"/>
    <w:rsid w:val="00A70AED"/>
    <w:rsid w:val="00A73069"/>
    <w:rsid w:val="00A73A81"/>
    <w:rsid w:val="00A74EA1"/>
    <w:rsid w:val="00A80E58"/>
    <w:rsid w:val="00A83B2C"/>
    <w:rsid w:val="00A85D13"/>
    <w:rsid w:val="00A86C2C"/>
    <w:rsid w:val="00A87B7F"/>
    <w:rsid w:val="00A918FC"/>
    <w:rsid w:val="00A923BA"/>
    <w:rsid w:val="00A95B7C"/>
    <w:rsid w:val="00AA06F9"/>
    <w:rsid w:val="00AA38C1"/>
    <w:rsid w:val="00AA41C1"/>
    <w:rsid w:val="00AA6147"/>
    <w:rsid w:val="00AB317A"/>
    <w:rsid w:val="00AB6043"/>
    <w:rsid w:val="00AC2610"/>
    <w:rsid w:val="00AC2DC0"/>
    <w:rsid w:val="00AC46A8"/>
    <w:rsid w:val="00AC56B7"/>
    <w:rsid w:val="00AC7163"/>
    <w:rsid w:val="00AD31FF"/>
    <w:rsid w:val="00AD70D1"/>
    <w:rsid w:val="00AD7281"/>
    <w:rsid w:val="00AF40C7"/>
    <w:rsid w:val="00AF5302"/>
    <w:rsid w:val="00AF780E"/>
    <w:rsid w:val="00B051FD"/>
    <w:rsid w:val="00B1166E"/>
    <w:rsid w:val="00B14E28"/>
    <w:rsid w:val="00B15092"/>
    <w:rsid w:val="00B20F70"/>
    <w:rsid w:val="00B24F17"/>
    <w:rsid w:val="00B31351"/>
    <w:rsid w:val="00B346E5"/>
    <w:rsid w:val="00B35E3D"/>
    <w:rsid w:val="00B36169"/>
    <w:rsid w:val="00B373D6"/>
    <w:rsid w:val="00B45B9B"/>
    <w:rsid w:val="00B51B35"/>
    <w:rsid w:val="00B51C0E"/>
    <w:rsid w:val="00B642F5"/>
    <w:rsid w:val="00B65BB5"/>
    <w:rsid w:val="00B70BCA"/>
    <w:rsid w:val="00B72724"/>
    <w:rsid w:val="00B754C1"/>
    <w:rsid w:val="00B76058"/>
    <w:rsid w:val="00B840C5"/>
    <w:rsid w:val="00B857B8"/>
    <w:rsid w:val="00B91B8C"/>
    <w:rsid w:val="00B943BC"/>
    <w:rsid w:val="00B94BC6"/>
    <w:rsid w:val="00BA1D46"/>
    <w:rsid w:val="00BA4C57"/>
    <w:rsid w:val="00BA569C"/>
    <w:rsid w:val="00BB010D"/>
    <w:rsid w:val="00BB1605"/>
    <w:rsid w:val="00BB1D2C"/>
    <w:rsid w:val="00BC05EA"/>
    <w:rsid w:val="00BD0A9B"/>
    <w:rsid w:val="00BD0DBB"/>
    <w:rsid w:val="00BD3818"/>
    <w:rsid w:val="00BD4672"/>
    <w:rsid w:val="00BD54DB"/>
    <w:rsid w:val="00BD7F9C"/>
    <w:rsid w:val="00BE2FC2"/>
    <w:rsid w:val="00BF0C26"/>
    <w:rsid w:val="00BF2CB3"/>
    <w:rsid w:val="00BF5AD9"/>
    <w:rsid w:val="00BF69DA"/>
    <w:rsid w:val="00BF6BF1"/>
    <w:rsid w:val="00C00AEB"/>
    <w:rsid w:val="00C00BFA"/>
    <w:rsid w:val="00C03EC5"/>
    <w:rsid w:val="00C0595A"/>
    <w:rsid w:val="00C05A4E"/>
    <w:rsid w:val="00C05D1B"/>
    <w:rsid w:val="00C13862"/>
    <w:rsid w:val="00C145B3"/>
    <w:rsid w:val="00C210BC"/>
    <w:rsid w:val="00C2439A"/>
    <w:rsid w:val="00C24746"/>
    <w:rsid w:val="00C24FD0"/>
    <w:rsid w:val="00C2529A"/>
    <w:rsid w:val="00C26257"/>
    <w:rsid w:val="00C27744"/>
    <w:rsid w:val="00C319D1"/>
    <w:rsid w:val="00C31A47"/>
    <w:rsid w:val="00C36C3D"/>
    <w:rsid w:val="00C43518"/>
    <w:rsid w:val="00C4708D"/>
    <w:rsid w:val="00C514DC"/>
    <w:rsid w:val="00C57049"/>
    <w:rsid w:val="00C578B8"/>
    <w:rsid w:val="00C60306"/>
    <w:rsid w:val="00C60CDC"/>
    <w:rsid w:val="00C61E9B"/>
    <w:rsid w:val="00C63D46"/>
    <w:rsid w:val="00C67D73"/>
    <w:rsid w:val="00C73379"/>
    <w:rsid w:val="00C7401C"/>
    <w:rsid w:val="00C76B60"/>
    <w:rsid w:val="00C80E9B"/>
    <w:rsid w:val="00C83111"/>
    <w:rsid w:val="00C83EAF"/>
    <w:rsid w:val="00C9105B"/>
    <w:rsid w:val="00C91653"/>
    <w:rsid w:val="00C92CB2"/>
    <w:rsid w:val="00CA093F"/>
    <w:rsid w:val="00CA1F4C"/>
    <w:rsid w:val="00CA5059"/>
    <w:rsid w:val="00CA5B69"/>
    <w:rsid w:val="00CB1444"/>
    <w:rsid w:val="00CB1476"/>
    <w:rsid w:val="00CB3662"/>
    <w:rsid w:val="00CB54F2"/>
    <w:rsid w:val="00CC2B77"/>
    <w:rsid w:val="00CC2D4A"/>
    <w:rsid w:val="00CC50E3"/>
    <w:rsid w:val="00CC5FDD"/>
    <w:rsid w:val="00CC6DE9"/>
    <w:rsid w:val="00CC6F6C"/>
    <w:rsid w:val="00CC6F7D"/>
    <w:rsid w:val="00CD1CE6"/>
    <w:rsid w:val="00CD31C9"/>
    <w:rsid w:val="00CD6EE4"/>
    <w:rsid w:val="00CE3015"/>
    <w:rsid w:val="00CE55EA"/>
    <w:rsid w:val="00CE6B90"/>
    <w:rsid w:val="00CE76CC"/>
    <w:rsid w:val="00CE774A"/>
    <w:rsid w:val="00CF1698"/>
    <w:rsid w:val="00CF639A"/>
    <w:rsid w:val="00CF70DE"/>
    <w:rsid w:val="00CF75A5"/>
    <w:rsid w:val="00D05329"/>
    <w:rsid w:val="00D06FB8"/>
    <w:rsid w:val="00D10060"/>
    <w:rsid w:val="00D14108"/>
    <w:rsid w:val="00D14DDD"/>
    <w:rsid w:val="00D15C4C"/>
    <w:rsid w:val="00D16BD8"/>
    <w:rsid w:val="00D21F58"/>
    <w:rsid w:val="00D22DFB"/>
    <w:rsid w:val="00D240FE"/>
    <w:rsid w:val="00D26AE6"/>
    <w:rsid w:val="00D32F3C"/>
    <w:rsid w:val="00D438FE"/>
    <w:rsid w:val="00D4434C"/>
    <w:rsid w:val="00D459F5"/>
    <w:rsid w:val="00D45FCF"/>
    <w:rsid w:val="00D50914"/>
    <w:rsid w:val="00D51652"/>
    <w:rsid w:val="00D53C6F"/>
    <w:rsid w:val="00D5492D"/>
    <w:rsid w:val="00D54B9A"/>
    <w:rsid w:val="00D54CF3"/>
    <w:rsid w:val="00D601A3"/>
    <w:rsid w:val="00D606AA"/>
    <w:rsid w:val="00D61804"/>
    <w:rsid w:val="00D64D87"/>
    <w:rsid w:val="00D760D9"/>
    <w:rsid w:val="00D82730"/>
    <w:rsid w:val="00D83115"/>
    <w:rsid w:val="00D8419F"/>
    <w:rsid w:val="00D86538"/>
    <w:rsid w:val="00D91D20"/>
    <w:rsid w:val="00D92626"/>
    <w:rsid w:val="00D93E42"/>
    <w:rsid w:val="00DA1190"/>
    <w:rsid w:val="00DA614B"/>
    <w:rsid w:val="00DB345A"/>
    <w:rsid w:val="00DB5469"/>
    <w:rsid w:val="00DC1091"/>
    <w:rsid w:val="00DC51AB"/>
    <w:rsid w:val="00DC69CD"/>
    <w:rsid w:val="00DC6C7E"/>
    <w:rsid w:val="00DD06DC"/>
    <w:rsid w:val="00DD64A2"/>
    <w:rsid w:val="00DE071C"/>
    <w:rsid w:val="00DE0CF9"/>
    <w:rsid w:val="00DE7BBC"/>
    <w:rsid w:val="00DF19EE"/>
    <w:rsid w:val="00DF560E"/>
    <w:rsid w:val="00DF7EFF"/>
    <w:rsid w:val="00E016F6"/>
    <w:rsid w:val="00E050CF"/>
    <w:rsid w:val="00E10D54"/>
    <w:rsid w:val="00E1497C"/>
    <w:rsid w:val="00E27B01"/>
    <w:rsid w:val="00E27C59"/>
    <w:rsid w:val="00E30332"/>
    <w:rsid w:val="00E31483"/>
    <w:rsid w:val="00E314D8"/>
    <w:rsid w:val="00E37777"/>
    <w:rsid w:val="00E46E06"/>
    <w:rsid w:val="00E50191"/>
    <w:rsid w:val="00E5111E"/>
    <w:rsid w:val="00E561F6"/>
    <w:rsid w:val="00E570DF"/>
    <w:rsid w:val="00E6366E"/>
    <w:rsid w:val="00E67B72"/>
    <w:rsid w:val="00E70046"/>
    <w:rsid w:val="00E7161E"/>
    <w:rsid w:val="00E71C8B"/>
    <w:rsid w:val="00E73EF4"/>
    <w:rsid w:val="00E7409F"/>
    <w:rsid w:val="00E769E1"/>
    <w:rsid w:val="00E76A3E"/>
    <w:rsid w:val="00E835DF"/>
    <w:rsid w:val="00E84A19"/>
    <w:rsid w:val="00E863DB"/>
    <w:rsid w:val="00E86525"/>
    <w:rsid w:val="00E87335"/>
    <w:rsid w:val="00E93CA6"/>
    <w:rsid w:val="00E9677B"/>
    <w:rsid w:val="00E967AF"/>
    <w:rsid w:val="00E96FC5"/>
    <w:rsid w:val="00EA0DD6"/>
    <w:rsid w:val="00EA2AB4"/>
    <w:rsid w:val="00EA4667"/>
    <w:rsid w:val="00EA536B"/>
    <w:rsid w:val="00EB458F"/>
    <w:rsid w:val="00EB5368"/>
    <w:rsid w:val="00EC01E0"/>
    <w:rsid w:val="00EC4933"/>
    <w:rsid w:val="00EC5BA2"/>
    <w:rsid w:val="00EC6479"/>
    <w:rsid w:val="00ED3622"/>
    <w:rsid w:val="00ED4F72"/>
    <w:rsid w:val="00ED5877"/>
    <w:rsid w:val="00EE0C7A"/>
    <w:rsid w:val="00EE3954"/>
    <w:rsid w:val="00EE450E"/>
    <w:rsid w:val="00EF560D"/>
    <w:rsid w:val="00EF58B2"/>
    <w:rsid w:val="00F01015"/>
    <w:rsid w:val="00F04FC6"/>
    <w:rsid w:val="00F102A7"/>
    <w:rsid w:val="00F117CE"/>
    <w:rsid w:val="00F123AE"/>
    <w:rsid w:val="00F132BB"/>
    <w:rsid w:val="00F14506"/>
    <w:rsid w:val="00F14F5F"/>
    <w:rsid w:val="00F16E3D"/>
    <w:rsid w:val="00F20113"/>
    <w:rsid w:val="00F212F9"/>
    <w:rsid w:val="00F26D0B"/>
    <w:rsid w:val="00F3408D"/>
    <w:rsid w:val="00F359C2"/>
    <w:rsid w:val="00F36572"/>
    <w:rsid w:val="00F37C01"/>
    <w:rsid w:val="00F43968"/>
    <w:rsid w:val="00F501A5"/>
    <w:rsid w:val="00F50F6B"/>
    <w:rsid w:val="00F52262"/>
    <w:rsid w:val="00F5297B"/>
    <w:rsid w:val="00F53DB3"/>
    <w:rsid w:val="00F5694D"/>
    <w:rsid w:val="00F63F13"/>
    <w:rsid w:val="00F63F96"/>
    <w:rsid w:val="00F6415E"/>
    <w:rsid w:val="00F70244"/>
    <w:rsid w:val="00F77BB5"/>
    <w:rsid w:val="00F81C63"/>
    <w:rsid w:val="00F925DE"/>
    <w:rsid w:val="00F9343F"/>
    <w:rsid w:val="00F93910"/>
    <w:rsid w:val="00F979FB"/>
    <w:rsid w:val="00FA0971"/>
    <w:rsid w:val="00FA342F"/>
    <w:rsid w:val="00FA649C"/>
    <w:rsid w:val="00FA6731"/>
    <w:rsid w:val="00FB2FF7"/>
    <w:rsid w:val="00FB4806"/>
    <w:rsid w:val="00FC1C4C"/>
    <w:rsid w:val="00FC36A0"/>
    <w:rsid w:val="00FC4AB3"/>
    <w:rsid w:val="00FD438D"/>
    <w:rsid w:val="00FD4BA8"/>
    <w:rsid w:val="00FD7E3A"/>
    <w:rsid w:val="00FE2E1A"/>
    <w:rsid w:val="00FE3A97"/>
    <w:rsid w:val="00FE4BC5"/>
    <w:rsid w:val="00FE4E96"/>
    <w:rsid w:val="00FE7D1E"/>
    <w:rsid w:val="00FF0849"/>
    <w:rsid w:val="00FF49FB"/>
    <w:rsid w:val="00FF553F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99DCB2"/>
  <w15:docId w15:val="{E193E4BA-A1E4-2F4F-87EC-E82B4A6E6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3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869"/>
    <w:pPr>
      <w:keepNext/>
      <w:keepLines/>
      <w:numPr>
        <w:numId w:val="13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4F2"/>
    <w:pPr>
      <w:keepNext/>
      <w:keepLines/>
      <w:numPr>
        <w:ilvl w:val="1"/>
        <w:numId w:val="13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0BFA"/>
    <w:pPr>
      <w:keepNext/>
      <w:keepLines/>
      <w:numPr>
        <w:ilvl w:val="2"/>
        <w:numId w:val="13"/>
      </w:numPr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120"/>
    <w:pPr>
      <w:keepNext/>
      <w:keepLines/>
      <w:numPr>
        <w:ilvl w:val="3"/>
        <w:numId w:val="13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120"/>
    <w:pPr>
      <w:keepNext/>
      <w:keepLines/>
      <w:numPr>
        <w:ilvl w:val="4"/>
        <w:numId w:val="13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120"/>
    <w:pPr>
      <w:keepNext/>
      <w:keepLines/>
      <w:numPr>
        <w:ilvl w:val="5"/>
        <w:numId w:val="13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120"/>
    <w:pPr>
      <w:keepNext/>
      <w:keepLines/>
      <w:numPr>
        <w:ilvl w:val="6"/>
        <w:numId w:val="13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120"/>
    <w:pPr>
      <w:keepNext/>
      <w:keepLines/>
      <w:numPr>
        <w:ilvl w:val="7"/>
        <w:numId w:val="13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120"/>
    <w:pPr>
      <w:keepNext/>
      <w:keepLines/>
      <w:numPr>
        <w:ilvl w:val="8"/>
        <w:numId w:val="13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4C0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E4C0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E2CA6"/>
    <w:pPr>
      <w:tabs>
        <w:tab w:val="left" w:pos="264"/>
      </w:tabs>
      <w:spacing w:line="480" w:lineRule="auto"/>
      <w:ind w:left="264" w:hanging="264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1F65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F6515"/>
  </w:style>
  <w:style w:type="paragraph" w:styleId="Footer">
    <w:name w:val="footer"/>
    <w:basedOn w:val="Normal"/>
    <w:link w:val="FooterChar"/>
    <w:uiPriority w:val="99"/>
    <w:unhideWhenUsed/>
    <w:rsid w:val="001F65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F6515"/>
  </w:style>
  <w:style w:type="character" w:styleId="LineNumber">
    <w:name w:val="line number"/>
    <w:basedOn w:val="DefaultParagraphFont"/>
    <w:uiPriority w:val="99"/>
    <w:semiHidden/>
    <w:unhideWhenUsed/>
    <w:rsid w:val="00631869"/>
  </w:style>
  <w:style w:type="paragraph" w:styleId="BalloonText">
    <w:name w:val="Balloon Text"/>
    <w:basedOn w:val="Normal"/>
    <w:link w:val="BalloonTextChar"/>
    <w:uiPriority w:val="99"/>
    <w:semiHidden/>
    <w:unhideWhenUsed/>
    <w:rsid w:val="00631869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8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318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F6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CFD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CFD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B54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FF553F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00BFA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C00BFA"/>
    <w:pPr>
      <w:spacing w:before="100" w:beforeAutospacing="1" w:after="100" w:afterAutospacing="1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37444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6DC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6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06D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06DC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06D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06D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73A81"/>
    <w:rPr>
      <w:i/>
      <w:iCs/>
    </w:rPr>
  </w:style>
  <w:style w:type="character" w:styleId="Strong">
    <w:name w:val="Strong"/>
    <w:basedOn w:val="DefaultParagraphFont"/>
    <w:uiPriority w:val="22"/>
    <w:qFormat/>
    <w:rsid w:val="005F2CB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5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5CDD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924564"/>
    <w:pPr>
      <w:spacing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A0">
    <w:name w:val="A0"/>
    <w:uiPriority w:val="99"/>
    <w:rsid w:val="00196C46"/>
    <w:rPr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12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1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1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12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12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1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apple-converted-space">
    <w:name w:val="apple-converted-space"/>
    <w:basedOn w:val="DefaultParagraphFont"/>
    <w:rsid w:val="009B0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8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0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73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0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8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8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1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7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0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5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4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51E63-45AD-4385-AED9-31308DF13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wor Bastakoti</dc:creator>
  <cp:keywords/>
  <dc:description/>
  <cp:lastModifiedBy>Basant Giri</cp:lastModifiedBy>
  <cp:revision>6</cp:revision>
  <dcterms:created xsi:type="dcterms:W3CDTF">2021-04-07T16:29:00Z</dcterms:created>
  <dcterms:modified xsi:type="dcterms:W3CDTF">2021-04-1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b1lz3eDo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